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75D9D" w14:textId="316FA879" w:rsidR="003D5309" w:rsidRPr="00C3423E" w:rsidRDefault="003D5309" w:rsidP="004E3E76">
      <w:pPr>
        <w:widowControl w:val="0"/>
        <w:spacing w:after="20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C3423E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 w:rsidR="003018C4">
        <w:rPr>
          <w:rFonts w:ascii="Arial" w:hAnsi="Arial" w:cs="Arial"/>
          <w:b/>
          <w:bCs/>
          <w:sz w:val="24"/>
          <w:szCs w:val="24"/>
          <w:lang w:val="en-GB"/>
        </w:rPr>
        <w:t>1</w:t>
      </w:r>
      <w:r w:rsidR="00FF29F2">
        <w:rPr>
          <w:rFonts w:ascii="Arial" w:hAnsi="Arial" w:cs="Arial"/>
          <w:b/>
          <w:bCs/>
          <w:sz w:val="24"/>
          <w:szCs w:val="24"/>
          <w:lang w:val="en-GB"/>
        </w:rPr>
        <w:t xml:space="preserve"> supplementary</w:t>
      </w:r>
      <w:r w:rsidR="00A5553B" w:rsidRPr="00C3423E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A5553B" w:rsidRPr="00A5553B">
        <w:rPr>
          <w:rFonts w:ascii="Arial" w:hAnsi="Arial" w:cs="Arial"/>
          <w:b/>
          <w:sz w:val="24"/>
          <w:szCs w:val="24"/>
          <w:lang w:val="en-US"/>
        </w:rPr>
        <w:t>Clinical and immunopathological features of published cases.</w:t>
      </w:r>
    </w:p>
    <w:tbl>
      <w:tblPr>
        <w:tblW w:w="137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709"/>
        <w:gridCol w:w="1276"/>
        <w:gridCol w:w="3118"/>
        <w:gridCol w:w="3261"/>
        <w:gridCol w:w="1701"/>
        <w:gridCol w:w="850"/>
        <w:gridCol w:w="851"/>
        <w:gridCol w:w="850"/>
      </w:tblGrid>
      <w:tr w:rsidR="00B95DA7" w:rsidRPr="004C1BAB" w14:paraId="13DFF110" w14:textId="77777777" w:rsidTr="00D22B04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39920D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A4C33B" w14:textId="239D52EA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x, age (yea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2855A" w14:textId="5D36CBEC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29C25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min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07ACB" w14:textId="372AB95D" w:rsidR="00B95DA7" w:rsidRPr="00B95DA7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2C9B">
              <w:rPr>
                <w:rFonts w:ascii="Arial" w:hAnsi="Arial" w:cs="Arial"/>
                <w:b/>
                <w:bCs/>
                <w:sz w:val="20"/>
                <w:szCs w:val="20"/>
              </w:rPr>
              <w:t>DI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8EA75" w14:textId="66F3D42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3E76">
              <w:rPr>
                <w:rFonts w:ascii="Arial" w:hAnsi="Arial" w:cs="Arial"/>
                <w:b/>
                <w:bCs/>
                <w:sz w:val="20"/>
                <w:szCs w:val="20"/>
              </w:rPr>
              <w:t>II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204A6" w14:textId="77777777" w:rsidR="00B95DA7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LISA</w:t>
            </w:r>
          </w:p>
          <w:p w14:paraId="439DC455" w14:textId="429ACC0F" w:rsidR="00B95DA7" w:rsidRPr="00F02C9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-BP180 </w:t>
            </w:r>
            <w:r w:rsidRPr="00F02C9B">
              <w:rPr>
                <w:rFonts w:ascii="Arial" w:hAnsi="Arial" w:cs="Arial"/>
                <w:b/>
                <w:bCs/>
                <w:sz w:val="20"/>
                <w:szCs w:val="20"/>
              </w:rPr>
              <w:t>(U/</w:t>
            </w:r>
            <w:proofErr w:type="spellStart"/>
            <w:r w:rsidRPr="00F02C9B"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 w:rsidRPr="00F02C9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0DDCC" w14:textId="77777777" w:rsidR="00B95DA7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2C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LISA </w:t>
            </w:r>
          </w:p>
          <w:p w14:paraId="6FD20DA4" w14:textId="2EF2E03A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-BP230 </w:t>
            </w:r>
            <w:r w:rsidRPr="00F02C9B">
              <w:rPr>
                <w:rFonts w:ascii="Arial" w:hAnsi="Arial" w:cs="Arial"/>
                <w:b/>
                <w:bCs/>
                <w:sz w:val="20"/>
                <w:szCs w:val="20"/>
              </w:rPr>
              <w:t>(U/</w:t>
            </w:r>
            <w:proofErr w:type="spellStart"/>
            <w:r w:rsidRPr="00F02C9B"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 w:rsidRPr="00F02C9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275476" w14:textId="4B5AA754" w:rsidR="00B95DA7" w:rsidRPr="004E3E76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aranjo score</w:t>
            </w:r>
          </w:p>
        </w:tc>
      </w:tr>
      <w:tr w:rsidR="00B95DA7" w:rsidRPr="004C1BAB" w14:paraId="2DD98A9F" w14:textId="77777777" w:rsidTr="00D22B04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F9D26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4E3E76">
              <w:rPr>
                <w:rFonts w:ascii="Arial" w:hAnsi="Arial" w:cs="Arial" w:hint="eastAsia"/>
                <w:sz w:val="20"/>
                <w:szCs w:val="20"/>
                <w:lang w:val="en-GB"/>
              </w:rPr>
              <w:t>é</w:t>
            </w: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rez-L</w:t>
            </w:r>
            <w:r w:rsidRPr="004E3E76">
              <w:rPr>
                <w:rFonts w:ascii="Arial" w:hAnsi="Arial" w:cs="Arial" w:hint="eastAsia"/>
                <w:sz w:val="20"/>
                <w:szCs w:val="20"/>
                <w:lang w:val="en-GB"/>
              </w:rPr>
              <w:t>ó</w:t>
            </w: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pez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C8655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F, 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A4850" w14:textId="0CC15711" w:rsidR="00B95DA7" w:rsidRPr="004E3E76" w:rsidRDefault="004E3E76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A5124F" w14:textId="4CA170E7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3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ADA8D" w14:textId="3BFF211F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 xml:space="preserve">+ </w:t>
            </w: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9DF44" w14:textId="48A69A55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7345B" w14:textId="3177A430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D8469" w14:textId="6BB13802" w:rsidR="00B95DA7" w:rsidRPr="00212918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06F45E" w14:textId="68623B65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B95DA7" w:rsidRPr="004C1BAB" w14:paraId="0AFAB1E7" w14:textId="77777777" w:rsidTr="00D22B04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7D2C0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Dell</w:t>
            </w:r>
            <w:r w:rsidRPr="004E3E76">
              <w:rPr>
                <w:rFonts w:ascii="Arial" w:hAnsi="Arial" w:cs="Arial" w:hint="eastAsia"/>
                <w:sz w:val="20"/>
                <w:szCs w:val="20"/>
                <w:lang w:val="en-GB"/>
              </w:rPr>
              <w:t>’</w:t>
            </w: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Ant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CD32F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M, 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E9E31" w14:textId="60596493" w:rsidR="00B95DA7" w:rsidRPr="004E3E76" w:rsidRDefault="004E3E76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7C234" w14:textId="0308C7A4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7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6777D" w14:textId="1165C9C7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C3+ 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444162" w14:textId="52EEDA5D" w:rsidR="00B95DA7" w:rsidRPr="00A5553B" w:rsidRDefault="00D11FD5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86B81" w14:textId="55E297EF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AB65B" w14:textId="14404D0B" w:rsidR="00B95DA7" w:rsidRPr="00212918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D1210" w14:textId="1F1D6725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B95DA7" w:rsidRPr="004C1BAB" w14:paraId="0D005F8A" w14:textId="77777777" w:rsidTr="00D22B04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87A656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Agharbi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50CA8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M, 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35395" w14:textId="22359502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AstraZenec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A7110" w14:textId="02DF8A7D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1 day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59D99" w14:textId="1282B956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gG+ 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27F32" w14:textId="1831EA27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+ along the DEJ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5CA5D" w14:textId="70EB8523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41F3D" w14:textId="66A0D26F" w:rsidR="00B95DA7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767F59" w14:textId="24029894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0305D32C" w14:textId="77777777" w:rsidTr="00D22B04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5DDB51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You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39661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M, 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CECEB" w14:textId="68C333CF" w:rsidR="00B95DA7" w:rsidRPr="004E3E76" w:rsidRDefault="004E3E76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9B981" w14:textId="1F7541B3" w:rsidR="00B95DA7" w:rsidRPr="00A5553B" w:rsidRDefault="00B95DA7" w:rsidP="00A200F0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3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2F12F" w14:textId="03E4A5EC" w:rsidR="00B95DA7" w:rsidRPr="00A5553B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gG+/C3+ 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85B33" w14:textId="25EC656B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9C806" w14:textId="165F7D56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23BCF" w14:textId="4E30D0DC" w:rsidR="00B95DA7" w:rsidRPr="009F57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FA7D2" w14:textId="3D4F26DA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5B06E956" w14:textId="77777777" w:rsidTr="00D22B04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701C53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Schmid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FB7E62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F, 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C5489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odern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B3EAEF" w14:textId="30B99C62" w:rsidR="00B95DA7" w:rsidRPr="00A5553B" w:rsidRDefault="00B95DA7" w:rsidP="00A200F0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 w:hint="eastAsia"/>
                <w:sz w:val="20"/>
                <w:szCs w:val="20"/>
                <w:lang w:val="en-US"/>
              </w:rPr>
              <w:t>“</w:t>
            </w: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Few</w:t>
            </w:r>
            <w:r w:rsidRPr="00A5553B">
              <w:rPr>
                <w:rFonts w:ascii="Arial" w:hAnsi="Arial" w:cs="Arial" w:hint="eastAsia"/>
                <w:sz w:val="20"/>
                <w:szCs w:val="20"/>
                <w:lang w:val="en-US"/>
              </w:rPr>
              <w:t>”</w:t>
            </w: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 xml:space="preserve">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F82BC" w14:textId="73071F76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ED6433" w14:textId="77777777" w:rsidR="00B95DA7" w:rsidRPr="00A5553B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anti-BP180=1:320/</w:t>
            </w:r>
          </w:p>
          <w:p w14:paraId="14B04255" w14:textId="532CA61C" w:rsidR="00B95DA7" w:rsidRPr="00A5553B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anti-BP230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3C75A" w14:textId="173E5660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DEBA8" w14:textId="40F82AEE" w:rsidR="00B95DA7" w:rsidRPr="009F57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D84A7" w14:textId="27E9C3EC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1D0745" w14:paraId="7DA7C78C" w14:textId="77777777" w:rsidTr="00D22B04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62EF3" w14:textId="01F53AEC" w:rsidR="00B95DA7" w:rsidRPr="000D5932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kamur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3DF24" w14:textId="5B5E52FC" w:rsidR="00B95DA7" w:rsidRPr="000D5932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, 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45120" w14:textId="6B88F6B2" w:rsidR="00B95DA7" w:rsidRPr="000D5932" w:rsidRDefault="004E3E76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392BCA" w14:textId="719F608A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 xml:space="preserve">3 days after the second dose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D1FD5" w14:textId="2370658F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8E7477" w14:textId="57975C4F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EE2CE" w14:textId="4F7FBBA8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115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0C43F" w14:textId="1655A457" w:rsidR="00B95DA7" w:rsidRPr="009F57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169D93" w14:textId="07166B58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59FF6513" w14:textId="77777777" w:rsidTr="00D22B04"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26CF2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Tomayk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A5E8D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F, 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5A0A82" w14:textId="6E026989" w:rsidR="00B95DA7" w:rsidRPr="004E3E76" w:rsidRDefault="004E3E76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51FB69" w14:textId="3A9B764A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 xml:space="preserve">2 days after the second dose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20A69" w14:textId="39DDED94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gG+, C3+, IgA+ 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6FAAA" w14:textId="20692A61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IF (SSS): roo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DF5BC" w14:textId="3324E1FD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34FC2" w14:textId="64408835" w:rsidR="00B95DA7" w:rsidRPr="009F57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C9B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AB1988" w14:textId="3E155DFC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58E74955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56E9B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10EF1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, 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A71D33" w14:textId="6EC54A50" w:rsidR="00B95DA7" w:rsidRPr="004E3E76" w:rsidRDefault="004E3E76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80BB7" w14:textId="7F9DAF8A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 xml:space="preserve">10 days after the second dose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92599" w14:textId="5BB133F1" w:rsidR="00B95DA7" w:rsidRPr="00A5553B" w:rsidRDefault="00B95DA7" w:rsidP="00581EA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C3+ 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E7D51" w14:textId="2A16B82B" w:rsidR="00B95DA7" w:rsidRPr="00A5553B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5F039" w14:textId="4F5B1956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594EB" w14:textId="4285AB13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A57CE" w14:textId="63D7B3B2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4E3E76" w:rsidRPr="00212918" w14:paraId="7454AC59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5375E" w14:textId="77777777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59E3CB" w14:textId="77777777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, 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84CA00" w14:textId="4CE1DE79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460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62104" w14:textId="679F91AB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 xml:space="preserve">14 days after the second dose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DF885" w14:textId="23ADCAAF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C3+ along the DE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BE9CA6" w14:textId="0CB8270A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IF (SSS): flo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93257" w14:textId="69ECE409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2D755" w14:textId="1AB3DCFE" w:rsidR="004E3E76" w:rsidRPr="009F57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C9B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C52E2" w14:textId="07FEF2BC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4E3E76" w:rsidRPr="004C1BAB" w14:paraId="28E9C3C6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4C319" w14:textId="77777777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9D7E29" w14:textId="77777777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, 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DA9E9" w14:textId="504A9101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460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6C2046" w14:textId="5C66EEE6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1 days after the second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FA652" w14:textId="439BA89D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gG+, C3+, weak IgA+ along the DE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2B13C" w14:textId="5B4CC5AD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IF (SSS): roo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A3BAD" w14:textId="1AFAD27B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F058B" w14:textId="5FFD3514" w:rsidR="004E3E76" w:rsidRPr="009F57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6084F" w14:textId="19FBCB32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4E3E76" w:rsidRPr="004C1BAB" w14:paraId="3F9BE457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84D2F" w14:textId="77777777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5DE23" w14:textId="77777777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F, 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7CB4B" w14:textId="22B9FD53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460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2EC959" w14:textId="42909392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5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E49B6" w14:textId="7BA92F70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gG+, C3+, weak IgA+ along the DE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FB248" w14:textId="4C0F2E81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IF (</w:t>
            </w:r>
            <w:r w:rsidRPr="00A5553B">
              <w:rPr>
                <w:rFonts w:ascii="Arial" w:hAnsi="Arial" w:cs="Arial"/>
                <w:sz w:val="20"/>
                <w:szCs w:val="20"/>
              </w:rPr>
              <w:t xml:space="preserve">SSS): </w:t>
            </w:r>
            <w:proofErr w:type="spellStart"/>
            <w:r w:rsidRPr="00A5553B">
              <w:rPr>
                <w:rFonts w:ascii="Arial" w:hAnsi="Arial" w:cs="Arial"/>
                <w:sz w:val="20"/>
                <w:szCs w:val="20"/>
              </w:rPr>
              <w:t>roof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74A18" w14:textId="57110524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1F935" w14:textId="2800158B" w:rsidR="004E3E76" w:rsidRPr="009F57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75EC7" w14:textId="3474912B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54760313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93B4BF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9E6BD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, 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65DB52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odern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B999B" w14:textId="77777777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21 days after the second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12908" w14:textId="0248E287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C3+ along the DE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C9661" w14:textId="1BDF0A2C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anti-BP180+/anti-BP230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D610D" w14:textId="2DD2FA51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9E26D" w14:textId="17F230F8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1E75E" w14:textId="3BF2573F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228A4FE2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60C88B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FA51C3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F, 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1F9ACE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odern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29924" w14:textId="77777777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3 days after the second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566D7" w14:textId="4233F413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gG+, C3+, weak granular IgM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2BAA75" w14:textId="4B092DBA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CCA14" w14:textId="0713DBBE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&gt;2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00ABA" w14:textId="4B4DFF0A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C9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374CCE" w14:textId="254067EF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442948DD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74ACC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D48B5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, 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8AFE01" w14:textId="07C77174" w:rsidR="00B95DA7" w:rsidRPr="004E3E76" w:rsidRDefault="004E3E76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3F3351" w14:textId="033DEC38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5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0F2E9" w14:textId="03375809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gG+, C3+ 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4E720" w14:textId="0DD7EBD2" w:rsidR="00B95DA7" w:rsidRPr="00A5553B" w:rsidRDefault="00B95DA7" w:rsidP="00B41B2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11CD4" w14:textId="37C33317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1AD50" w14:textId="2221442C" w:rsidR="00B95DA7" w:rsidRPr="009F57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E3AB24" w14:textId="58083F4F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5E596C1F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DD1661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08E1D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F, 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48A036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odern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721DE" w14:textId="20219C24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8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AA008" w14:textId="464D719B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53B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E6AC7" w14:textId="1F5400B1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53B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363D1" w14:textId="363D8AE3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53B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2909E" w14:textId="69FBF0D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31494" w14:textId="5712BA51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070FAB70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5D2EE" w14:textId="77777777" w:rsidR="00B95DA7" w:rsidRPr="004E3E76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9BCFE" w14:textId="77777777" w:rsidR="00B95DA7" w:rsidRPr="004E3E76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F, 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642F86" w14:textId="1603CFC3" w:rsidR="00B95DA7" w:rsidRPr="004E3E76" w:rsidRDefault="004E3E76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FD397" w14:textId="3FA10E94" w:rsidR="00B95DA7" w:rsidRPr="00A5553B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7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B3504" w14:textId="62BF1623" w:rsidR="00B95DA7" w:rsidRPr="00A5553B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53B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8368F" w14:textId="42190FF7" w:rsidR="00B95DA7" w:rsidRPr="00A5553B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53B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3F476" w14:textId="56B6209C" w:rsidR="00B95DA7" w:rsidRPr="00A5553B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53B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BAF4C" w14:textId="7728F821" w:rsidR="00B95DA7" w:rsidRPr="004E3E76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1BEC1" w14:textId="1FF2B30D" w:rsidR="00B95DA7" w:rsidRPr="004E3E76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67D803EC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09970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7B4EE8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F, 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8EDF71" w14:textId="77777777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odern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EBEA0" w14:textId="084F440E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9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584AD" w14:textId="3B988CC0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53B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0C484" w14:textId="3C5B411E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F5215" w14:textId="1B89068D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EC5DB" w14:textId="6D863C97" w:rsidR="00B95DA7" w:rsidRPr="009F57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DFC011" w14:textId="6D10CB93" w:rsidR="00B95DA7" w:rsidRPr="004E3E76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4E3E76" w:rsidRPr="004C1BAB" w14:paraId="627D7CAE" w14:textId="77777777" w:rsidTr="00D22B04"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B53F7" w14:textId="77777777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125C3" w14:textId="77777777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F, 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C28D6B" w14:textId="17A1A929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F86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82B12" w14:textId="77777777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7 days after the second dose.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6E3BD" w14:textId="36BD0184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59EEF" w14:textId="318505CF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437E2" w14:textId="22B4AFD9" w:rsidR="004E3E76" w:rsidRPr="00A5553B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6A889" w14:textId="198CD8C2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ED852" w14:textId="26D93B5A" w:rsidR="004E3E76" w:rsidRPr="004E3E76" w:rsidRDefault="004E3E76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212918" w14:paraId="77FED1F1" w14:textId="77777777" w:rsidTr="00D22B04"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937522" w14:textId="75F97876" w:rsidR="00B95DA7" w:rsidRPr="004E3E76" w:rsidRDefault="00B95DA7" w:rsidP="006D2FE9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3E76">
              <w:rPr>
                <w:rFonts w:ascii="Arial" w:hAnsi="Arial" w:cs="Arial"/>
                <w:sz w:val="20"/>
                <w:szCs w:val="20"/>
              </w:rPr>
              <w:t>Lars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018D7E" w14:textId="5CA27618" w:rsidR="00B95DA7" w:rsidRPr="004E3E76" w:rsidRDefault="00B95DA7" w:rsidP="006D2FE9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, 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9DE314" w14:textId="46D414B0" w:rsidR="00B95DA7" w:rsidRPr="004E3E76" w:rsidRDefault="004E3E76" w:rsidP="006D2FE9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D5AF7" w14:textId="6C80F4DC" w:rsidR="00B95DA7" w:rsidRPr="00A5553B" w:rsidRDefault="00B95DA7" w:rsidP="006D2FE9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21 days after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EC70A" w14:textId="4F61C074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C3+/IgG+ 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23166" w14:textId="3DB367B8" w:rsidR="00B95DA7" w:rsidRPr="00A5553B" w:rsidRDefault="00B95DA7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IF (SSS): roo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3EA04" w14:textId="6C47496C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688A2" w14:textId="147FB0F2" w:rsidR="00B95DA7" w:rsidRPr="009F57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DF822" w14:textId="31F2C0AD" w:rsidR="00B95DA7" w:rsidRPr="004E3E76" w:rsidRDefault="00B95DA7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2D8A02E4" w14:textId="77777777" w:rsidTr="00D22B04"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C40E3" w14:textId="77777777" w:rsidR="00B95DA7" w:rsidRPr="004E3E76" w:rsidRDefault="00B95DA7" w:rsidP="006D2FE9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235E9" w14:textId="30CAC67F" w:rsidR="00B95DA7" w:rsidRPr="004E3E76" w:rsidRDefault="00B95DA7" w:rsidP="006D2FE9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M, 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7ADF6B" w14:textId="4BDEB066" w:rsidR="00B95DA7" w:rsidRPr="004E3E76" w:rsidRDefault="00B95DA7" w:rsidP="006D2FE9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Modern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9F96A" w14:textId="28B9C670" w:rsidR="00B95DA7" w:rsidRPr="00A5553B" w:rsidRDefault="00B95DA7" w:rsidP="006D2FE9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14 days after second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720EB" w14:textId="6AB5B7BB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C3+/IgG+ 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D4D7B" w14:textId="4A915EBC" w:rsidR="00B95DA7" w:rsidRPr="00A5553B" w:rsidRDefault="00B95DA7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68891" w14:textId="30735A7D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AFE39" w14:textId="6E255479" w:rsidR="00B95DA7" w:rsidRPr="009F57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25454" w14:textId="69449C3F" w:rsidR="00B95DA7" w:rsidRPr="004E3E76" w:rsidRDefault="00B95DA7" w:rsidP="004E3E76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212918" w14:paraId="12DAB713" w14:textId="77777777" w:rsidTr="00D22B04">
        <w:tc>
          <w:tcPr>
            <w:tcW w:w="112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F04C6D" w14:textId="74FDE171" w:rsidR="00B95DA7" w:rsidRPr="003D5309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D5309">
              <w:rPr>
                <w:rFonts w:ascii="Arial" w:hAnsi="Arial" w:cs="Arial"/>
                <w:sz w:val="20"/>
                <w:szCs w:val="20"/>
                <w:lang w:val="en-US"/>
              </w:rPr>
              <w:t>Gambichler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0E057" w14:textId="7E9F296C" w:rsidR="00B95DA7" w:rsidRPr="003D5309" w:rsidRDefault="00B95DA7" w:rsidP="007E4D1B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, 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B5547" w14:textId="6473209F" w:rsidR="00B95DA7" w:rsidRPr="003D5309" w:rsidRDefault="004E3E76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35F4E" w14:textId="09491EE1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7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C1015" w14:textId="38B2148D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C3+/IgG+ 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0176BC" w14:textId="479913DA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IF (SSS): roo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03D6C" w14:textId="70EA4E06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EF3FB" w14:textId="235BFBEA" w:rsidR="00B95DA7" w:rsidRPr="009F57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51104" w14:textId="7467824F" w:rsidR="00B95DA7" w:rsidRPr="003D5309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212918" w14:paraId="4B7990F0" w14:textId="77777777" w:rsidTr="00D22B04"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69E94E" w14:textId="77777777" w:rsidR="00B95DA7" w:rsidRPr="003D5309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820B7" w14:textId="6CCE5CF0" w:rsidR="00B95DA7" w:rsidRPr="003D5309" w:rsidRDefault="00B95DA7" w:rsidP="007E4D1B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, 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BDBFA" w14:textId="27FA89AB" w:rsidR="00B95DA7" w:rsidRPr="003D5309" w:rsidRDefault="004E3E76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3439">
              <w:rPr>
                <w:rFonts w:ascii="Arial" w:hAnsi="Arial" w:cs="Arial"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2FB4F" w14:textId="05FD7626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2 days after the first do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8E770" w14:textId="75ABA872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C3+/IgG+ along the DEJ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23CB9" w14:textId="6A32AA7D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IF (SSS): roo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0A4DF" w14:textId="6BE1FB91" w:rsidR="00B95DA7" w:rsidRPr="00A555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553B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39352" w14:textId="1A142044" w:rsidR="00B95DA7" w:rsidRPr="009F573B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055D4" w14:textId="6CE2B195" w:rsidR="00B95DA7" w:rsidRPr="003D5309" w:rsidRDefault="00B95DA7" w:rsidP="007E4D1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B95DA7" w:rsidRPr="004C1BAB" w14:paraId="533A67C7" w14:textId="77777777" w:rsidTr="00D22B04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31342A" w14:textId="56064245" w:rsidR="00B95DA7" w:rsidRPr="004E3E76" w:rsidRDefault="00B95DA7" w:rsidP="004E3E76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E76">
              <w:rPr>
                <w:rFonts w:ascii="Arial" w:hAnsi="Arial" w:cs="Arial"/>
                <w:sz w:val="20"/>
                <w:szCs w:val="20"/>
              </w:rPr>
              <w:t>McMaho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02C9B">
              <w:rPr>
                <w:rFonts w:ascii="Arial" w:hAnsi="Arial" w:cs="Arial"/>
                <w:sz w:val="20"/>
                <w:szCs w:val="20"/>
                <w:lang w:val="en-US"/>
              </w:rPr>
              <w:t>12 case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4089E" w14:textId="49A9107B" w:rsidR="00B95DA7" w:rsidRPr="004E3E76" w:rsidRDefault="00B95DA7" w:rsidP="00212918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>ex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 xml:space="preserve"> 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E3E76">
              <w:rPr>
                <w:rFonts w:ascii="Arial" w:hAnsi="Arial" w:cs="Arial"/>
                <w:sz w:val="20"/>
                <w:szCs w:val="20"/>
                <w:lang w:val="en-US"/>
              </w:rPr>
              <w:t xml:space="preserve">age: </w:t>
            </w:r>
            <w:r w:rsidRPr="004E3E76">
              <w:rPr>
                <w:rFonts w:ascii="Arial" w:hAnsi="Arial" w:cs="Arial"/>
                <w:color w:val="000000"/>
                <w:sz w:val="20"/>
                <w:szCs w:val="20"/>
                <w:shd w:val="clear" w:color="auto" w:fill="FFFCF0"/>
              </w:rPr>
              <w:t>42-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7B8258" w14:textId="77777777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E76">
              <w:rPr>
                <w:rFonts w:ascii="Arial" w:hAnsi="Arial" w:cs="Arial"/>
                <w:sz w:val="20"/>
                <w:szCs w:val="20"/>
                <w:lang w:val="en-GB"/>
              </w:rPr>
              <w:t>Moderna (36%), Pfizer (64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44800" w14:textId="77777777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3F28C" w14:textId="3B5E41CB" w:rsidR="00B95DA7" w:rsidRPr="00A5553B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IgG+/C3+ (5/8), IgG+ (1/8)</w:t>
            </w:r>
          </w:p>
          <w:p w14:paraId="70A02FDF" w14:textId="77777777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5A727" w14:textId="02FC5632" w:rsidR="00B95DA7" w:rsidRPr="00A5553B" w:rsidRDefault="00B95DA7" w:rsidP="00B95DA7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US"/>
              </w:rPr>
              <w:t>anti-BP180: + (1/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B946C" w14:textId="32FEDD45" w:rsidR="00B95DA7" w:rsidRPr="00A555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55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5A00E" w14:textId="767B7D59" w:rsidR="00B95DA7" w:rsidRPr="009F573B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7672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A5271" w14:textId="1CF783BD" w:rsidR="00B95DA7" w:rsidRPr="004E3E76" w:rsidRDefault="00B95DA7" w:rsidP="00212918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73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</w:tbl>
    <w:p w14:paraId="4447BADC" w14:textId="55324573" w:rsidR="0096138C" w:rsidRPr="004E3E76" w:rsidRDefault="007E4D1B">
      <w:pPr>
        <w:widowControl w:val="0"/>
        <w:spacing w:after="20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2C9B">
        <w:rPr>
          <w:rFonts w:ascii="Arial" w:hAnsi="Arial" w:cs="Arial"/>
          <w:sz w:val="20"/>
          <w:szCs w:val="20"/>
          <w:lang w:val="en-US"/>
        </w:rPr>
        <w:t>NA=not available</w:t>
      </w:r>
      <w:r w:rsidR="00253584">
        <w:rPr>
          <w:rFonts w:ascii="Arial" w:hAnsi="Arial" w:cs="Arial"/>
          <w:sz w:val="20"/>
          <w:szCs w:val="20"/>
          <w:lang w:val="en-US"/>
        </w:rPr>
        <w:t xml:space="preserve">; </w:t>
      </w:r>
      <w:r w:rsidR="00253584" w:rsidRPr="00253584">
        <w:rPr>
          <w:rFonts w:ascii="Arial" w:hAnsi="Arial" w:cs="Arial"/>
          <w:sz w:val="20"/>
          <w:szCs w:val="20"/>
          <w:lang w:val="en-US"/>
        </w:rPr>
        <w:t>DIF=</w:t>
      </w:r>
      <w:r w:rsidR="00253584" w:rsidRPr="00F02C9B">
        <w:rPr>
          <w:rFonts w:ascii="Arial" w:hAnsi="Arial" w:cs="Arial"/>
          <w:sz w:val="20"/>
          <w:szCs w:val="20"/>
          <w:lang w:val="en-US"/>
        </w:rPr>
        <w:t>direct immunofluorescence</w:t>
      </w:r>
      <w:r w:rsidR="00253584" w:rsidRPr="00253584">
        <w:rPr>
          <w:rFonts w:ascii="Arial" w:hAnsi="Arial" w:cs="Arial"/>
          <w:sz w:val="20"/>
          <w:szCs w:val="20"/>
          <w:lang w:val="en-US"/>
        </w:rPr>
        <w:t>; IIF=indirect i</w:t>
      </w:r>
      <w:r w:rsidR="00253584">
        <w:rPr>
          <w:rFonts w:ascii="Arial" w:hAnsi="Arial" w:cs="Arial"/>
          <w:sz w:val="20"/>
          <w:szCs w:val="20"/>
          <w:lang w:val="en-US"/>
        </w:rPr>
        <w:t>mmunofluorescence; SSS=salt-</w:t>
      </w:r>
      <w:r w:rsidR="00253584" w:rsidRPr="00D30D59">
        <w:rPr>
          <w:rFonts w:ascii="Arial" w:hAnsi="Arial" w:cs="Arial"/>
          <w:sz w:val="20"/>
          <w:szCs w:val="20"/>
          <w:lang w:val="en-US"/>
        </w:rPr>
        <w:t>split skin;</w:t>
      </w:r>
      <w:r w:rsidR="0074144D" w:rsidRPr="00D30D59">
        <w:rPr>
          <w:rFonts w:ascii="Arial" w:hAnsi="Arial" w:cs="Arial"/>
          <w:sz w:val="20"/>
          <w:szCs w:val="20"/>
          <w:lang w:val="en-US"/>
        </w:rPr>
        <w:t xml:space="preserve"> </w:t>
      </w:r>
      <w:r w:rsidR="00D30D59" w:rsidRPr="00D22B04">
        <w:rPr>
          <w:rFonts w:ascii="Arial" w:hAnsi="Arial" w:cs="Arial"/>
          <w:sz w:val="20"/>
          <w:szCs w:val="20"/>
          <w:lang w:val="en-US"/>
        </w:rPr>
        <w:t>ELISA=</w:t>
      </w:r>
      <w:r w:rsidR="00D30D59" w:rsidRPr="00D30D59">
        <w:rPr>
          <w:rFonts w:ascii="Arial" w:hAnsi="Arial" w:cs="Arial"/>
          <w:sz w:val="20"/>
          <w:szCs w:val="20"/>
          <w:lang w:val="en-US"/>
        </w:rPr>
        <w:t>Enzyme-linked immunosorbent assay</w:t>
      </w:r>
      <w:r w:rsidR="00D30D59">
        <w:rPr>
          <w:rFonts w:ascii="Arial" w:hAnsi="Arial" w:cs="Arial"/>
          <w:sz w:val="20"/>
          <w:szCs w:val="20"/>
          <w:lang w:val="en-US"/>
        </w:rPr>
        <w:t>.</w:t>
      </w:r>
    </w:p>
    <w:p w14:paraId="3DEF36D9" w14:textId="2F608A7B" w:rsidR="004F75AA" w:rsidRPr="00D22B04" w:rsidRDefault="004F75AA" w:rsidP="004E3E76">
      <w:pPr>
        <w:widowControl w:val="0"/>
        <w:spacing w:after="20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sectPr w:rsidR="004F75AA" w:rsidRPr="00D22B04" w:rsidSect="00BF7FC8">
      <w:footerReference w:type="default" r:id="rId7"/>
      <w:pgSz w:w="15840" w:h="12240" w:orient="landscape"/>
      <w:pgMar w:top="1134" w:right="1134" w:bottom="1134" w:left="1417" w:header="0" w:footer="0" w:gutter="0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FB665" w14:textId="77777777" w:rsidR="00EF1815" w:rsidRDefault="00EF1815" w:rsidP="00C46AA8">
      <w:pPr>
        <w:spacing w:after="0" w:line="240" w:lineRule="auto"/>
      </w:pPr>
      <w:r>
        <w:separator/>
      </w:r>
    </w:p>
  </w:endnote>
  <w:endnote w:type="continuationSeparator" w:id="0">
    <w:p w14:paraId="6653EBA8" w14:textId="77777777" w:rsidR="00EF1815" w:rsidRDefault="00EF1815" w:rsidP="00C46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50952"/>
      <w:docPartObj>
        <w:docPartGallery w:val="Page Numbers (Bottom of Page)"/>
        <w:docPartUnique/>
      </w:docPartObj>
    </w:sdtPr>
    <w:sdtEndPr/>
    <w:sdtContent>
      <w:p w14:paraId="030E1DE4" w14:textId="66D872C1" w:rsidR="00F75EB5" w:rsidRDefault="00F75EB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63CAADA" w14:textId="77777777" w:rsidR="00F75EB5" w:rsidRDefault="00F75E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2BE51" w14:textId="77777777" w:rsidR="00EF1815" w:rsidRDefault="00EF1815" w:rsidP="00C46AA8">
      <w:pPr>
        <w:spacing w:after="0" w:line="240" w:lineRule="auto"/>
      </w:pPr>
      <w:r>
        <w:separator/>
      </w:r>
    </w:p>
  </w:footnote>
  <w:footnote w:type="continuationSeparator" w:id="0">
    <w:p w14:paraId="0E9F3B85" w14:textId="77777777" w:rsidR="00EF1815" w:rsidRDefault="00EF1815" w:rsidP="00C46A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27051"/>
    <w:multiLevelType w:val="hybridMultilevel"/>
    <w:tmpl w:val="16BC87A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D741B1"/>
    <w:multiLevelType w:val="hybridMultilevel"/>
    <w:tmpl w:val="DF2E97E0"/>
    <w:lvl w:ilvl="0" w:tplc="61241B2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138C"/>
    <w:rsid w:val="00006089"/>
    <w:rsid w:val="000146AC"/>
    <w:rsid w:val="00025001"/>
    <w:rsid w:val="000251C5"/>
    <w:rsid w:val="00040B8D"/>
    <w:rsid w:val="00044721"/>
    <w:rsid w:val="000532F6"/>
    <w:rsid w:val="00061766"/>
    <w:rsid w:val="0006277C"/>
    <w:rsid w:val="000651CB"/>
    <w:rsid w:val="00077625"/>
    <w:rsid w:val="00082B9B"/>
    <w:rsid w:val="00096626"/>
    <w:rsid w:val="000B1DBE"/>
    <w:rsid w:val="000D4000"/>
    <w:rsid w:val="000D5932"/>
    <w:rsid w:val="000E2FA0"/>
    <w:rsid w:val="000F40E7"/>
    <w:rsid w:val="00106B07"/>
    <w:rsid w:val="0014592D"/>
    <w:rsid w:val="00153901"/>
    <w:rsid w:val="001643FF"/>
    <w:rsid w:val="00166C20"/>
    <w:rsid w:val="00181EE5"/>
    <w:rsid w:val="0019397E"/>
    <w:rsid w:val="001A7704"/>
    <w:rsid w:val="001C04CC"/>
    <w:rsid w:val="001D0745"/>
    <w:rsid w:val="001E2DB5"/>
    <w:rsid w:val="001E626D"/>
    <w:rsid w:val="001F4645"/>
    <w:rsid w:val="001F4E1C"/>
    <w:rsid w:val="00211F3F"/>
    <w:rsid w:val="00212918"/>
    <w:rsid w:val="00213832"/>
    <w:rsid w:val="00217C2F"/>
    <w:rsid w:val="00235D6F"/>
    <w:rsid w:val="002511C0"/>
    <w:rsid w:val="00253584"/>
    <w:rsid w:val="00270859"/>
    <w:rsid w:val="0027677E"/>
    <w:rsid w:val="002A3439"/>
    <w:rsid w:val="002B0912"/>
    <w:rsid w:val="002C4273"/>
    <w:rsid w:val="002E4AEE"/>
    <w:rsid w:val="002E5C2F"/>
    <w:rsid w:val="002E74D6"/>
    <w:rsid w:val="003018C4"/>
    <w:rsid w:val="00306902"/>
    <w:rsid w:val="00311111"/>
    <w:rsid w:val="00322A6F"/>
    <w:rsid w:val="00322F3C"/>
    <w:rsid w:val="00326A66"/>
    <w:rsid w:val="0033024B"/>
    <w:rsid w:val="00373E71"/>
    <w:rsid w:val="00376447"/>
    <w:rsid w:val="00382843"/>
    <w:rsid w:val="00384BA7"/>
    <w:rsid w:val="00395F2C"/>
    <w:rsid w:val="003A04E0"/>
    <w:rsid w:val="003B50BA"/>
    <w:rsid w:val="003C2E4D"/>
    <w:rsid w:val="003C5007"/>
    <w:rsid w:val="003D5309"/>
    <w:rsid w:val="003F5DD5"/>
    <w:rsid w:val="0040043C"/>
    <w:rsid w:val="004017F2"/>
    <w:rsid w:val="00442139"/>
    <w:rsid w:val="00443B99"/>
    <w:rsid w:val="004523B2"/>
    <w:rsid w:val="0045673E"/>
    <w:rsid w:val="00461CF5"/>
    <w:rsid w:val="00467BA2"/>
    <w:rsid w:val="0048617C"/>
    <w:rsid w:val="00490E61"/>
    <w:rsid w:val="004931AF"/>
    <w:rsid w:val="00495D21"/>
    <w:rsid w:val="004A5B61"/>
    <w:rsid w:val="004B0472"/>
    <w:rsid w:val="004B79A2"/>
    <w:rsid w:val="004C130B"/>
    <w:rsid w:val="004C1BAB"/>
    <w:rsid w:val="004C4C47"/>
    <w:rsid w:val="004C6D6E"/>
    <w:rsid w:val="004D3C46"/>
    <w:rsid w:val="004D70B3"/>
    <w:rsid w:val="004E3E76"/>
    <w:rsid w:val="004E41AC"/>
    <w:rsid w:val="004F6908"/>
    <w:rsid w:val="004F69DB"/>
    <w:rsid w:val="004F75AA"/>
    <w:rsid w:val="005024A2"/>
    <w:rsid w:val="00505501"/>
    <w:rsid w:val="00515946"/>
    <w:rsid w:val="0053502A"/>
    <w:rsid w:val="0056181B"/>
    <w:rsid w:val="00562EC4"/>
    <w:rsid w:val="005809EB"/>
    <w:rsid w:val="00581EA6"/>
    <w:rsid w:val="00583E95"/>
    <w:rsid w:val="00595D30"/>
    <w:rsid w:val="005B0807"/>
    <w:rsid w:val="005B64CA"/>
    <w:rsid w:val="005C21B0"/>
    <w:rsid w:val="005C42D9"/>
    <w:rsid w:val="005C5596"/>
    <w:rsid w:val="005F3771"/>
    <w:rsid w:val="006039C8"/>
    <w:rsid w:val="006530E0"/>
    <w:rsid w:val="00657F69"/>
    <w:rsid w:val="006602A9"/>
    <w:rsid w:val="00661484"/>
    <w:rsid w:val="00661BA8"/>
    <w:rsid w:val="006623EC"/>
    <w:rsid w:val="0067748D"/>
    <w:rsid w:val="0068291E"/>
    <w:rsid w:val="006C21FF"/>
    <w:rsid w:val="006D2FE9"/>
    <w:rsid w:val="006E58C4"/>
    <w:rsid w:val="006F1532"/>
    <w:rsid w:val="006F3BD3"/>
    <w:rsid w:val="007102F9"/>
    <w:rsid w:val="00735EF7"/>
    <w:rsid w:val="0074144D"/>
    <w:rsid w:val="007504B5"/>
    <w:rsid w:val="00751276"/>
    <w:rsid w:val="00752B52"/>
    <w:rsid w:val="00761C18"/>
    <w:rsid w:val="0076656C"/>
    <w:rsid w:val="007715A7"/>
    <w:rsid w:val="00783B05"/>
    <w:rsid w:val="00797E63"/>
    <w:rsid w:val="007B7D6F"/>
    <w:rsid w:val="007E1B97"/>
    <w:rsid w:val="007E4D1B"/>
    <w:rsid w:val="00815DE5"/>
    <w:rsid w:val="0083007E"/>
    <w:rsid w:val="00843814"/>
    <w:rsid w:val="00864100"/>
    <w:rsid w:val="00871D00"/>
    <w:rsid w:val="00871E29"/>
    <w:rsid w:val="00880666"/>
    <w:rsid w:val="008861DB"/>
    <w:rsid w:val="00895A86"/>
    <w:rsid w:val="008A5D18"/>
    <w:rsid w:val="008C6D3C"/>
    <w:rsid w:val="008C7FC8"/>
    <w:rsid w:val="008D1DE1"/>
    <w:rsid w:val="008E3654"/>
    <w:rsid w:val="008E7A03"/>
    <w:rsid w:val="008F23F1"/>
    <w:rsid w:val="008F35C1"/>
    <w:rsid w:val="00902209"/>
    <w:rsid w:val="009114B4"/>
    <w:rsid w:val="009354DB"/>
    <w:rsid w:val="009358FA"/>
    <w:rsid w:val="00941EF1"/>
    <w:rsid w:val="0095013A"/>
    <w:rsid w:val="00950576"/>
    <w:rsid w:val="0096138C"/>
    <w:rsid w:val="009659B9"/>
    <w:rsid w:val="00981763"/>
    <w:rsid w:val="00981A3C"/>
    <w:rsid w:val="0098516F"/>
    <w:rsid w:val="0098699F"/>
    <w:rsid w:val="00995408"/>
    <w:rsid w:val="009B54D4"/>
    <w:rsid w:val="009C3A5E"/>
    <w:rsid w:val="009C4D67"/>
    <w:rsid w:val="009D4B94"/>
    <w:rsid w:val="009E3CBF"/>
    <w:rsid w:val="009F1902"/>
    <w:rsid w:val="00A01BE9"/>
    <w:rsid w:val="00A04976"/>
    <w:rsid w:val="00A124D2"/>
    <w:rsid w:val="00A16B56"/>
    <w:rsid w:val="00A16D00"/>
    <w:rsid w:val="00A200F0"/>
    <w:rsid w:val="00A5553B"/>
    <w:rsid w:val="00A6156A"/>
    <w:rsid w:val="00A6389A"/>
    <w:rsid w:val="00A75944"/>
    <w:rsid w:val="00A84612"/>
    <w:rsid w:val="00A84E16"/>
    <w:rsid w:val="00AB3F91"/>
    <w:rsid w:val="00AC631D"/>
    <w:rsid w:val="00AD1757"/>
    <w:rsid w:val="00AD2C0B"/>
    <w:rsid w:val="00B04829"/>
    <w:rsid w:val="00B14000"/>
    <w:rsid w:val="00B41B2B"/>
    <w:rsid w:val="00B4477A"/>
    <w:rsid w:val="00B95DA7"/>
    <w:rsid w:val="00B962D4"/>
    <w:rsid w:val="00BA439A"/>
    <w:rsid w:val="00BB1ECE"/>
    <w:rsid w:val="00BF7FC8"/>
    <w:rsid w:val="00C06A08"/>
    <w:rsid w:val="00C201D3"/>
    <w:rsid w:val="00C316BA"/>
    <w:rsid w:val="00C320F6"/>
    <w:rsid w:val="00C3423E"/>
    <w:rsid w:val="00C46139"/>
    <w:rsid w:val="00C46AA8"/>
    <w:rsid w:val="00C51E55"/>
    <w:rsid w:val="00C86943"/>
    <w:rsid w:val="00C964D8"/>
    <w:rsid w:val="00CA4503"/>
    <w:rsid w:val="00CB557C"/>
    <w:rsid w:val="00CB789E"/>
    <w:rsid w:val="00CC2B83"/>
    <w:rsid w:val="00CE2BB7"/>
    <w:rsid w:val="00CF205B"/>
    <w:rsid w:val="00D04818"/>
    <w:rsid w:val="00D059C2"/>
    <w:rsid w:val="00D07CB2"/>
    <w:rsid w:val="00D11FD5"/>
    <w:rsid w:val="00D157D1"/>
    <w:rsid w:val="00D22B04"/>
    <w:rsid w:val="00D30D59"/>
    <w:rsid w:val="00D36B7F"/>
    <w:rsid w:val="00D56955"/>
    <w:rsid w:val="00D72F36"/>
    <w:rsid w:val="00D96814"/>
    <w:rsid w:val="00DC6BED"/>
    <w:rsid w:val="00DE4EF2"/>
    <w:rsid w:val="00DF302F"/>
    <w:rsid w:val="00DF57B3"/>
    <w:rsid w:val="00DF6CFC"/>
    <w:rsid w:val="00E032B1"/>
    <w:rsid w:val="00E23E6E"/>
    <w:rsid w:val="00E31F91"/>
    <w:rsid w:val="00E45E46"/>
    <w:rsid w:val="00E5586B"/>
    <w:rsid w:val="00E90020"/>
    <w:rsid w:val="00E931CD"/>
    <w:rsid w:val="00EC3721"/>
    <w:rsid w:val="00EC5F86"/>
    <w:rsid w:val="00EC7B14"/>
    <w:rsid w:val="00ED42DA"/>
    <w:rsid w:val="00EE444B"/>
    <w:rsid w:val="00EF1815"/>
    <w:rsid w:val="00EF2A41"/>
    <w:rsid w:val="00EF3A88"/>
    <w:rsid w:val="00EF40C2"/>
    <w:rsid w:val="00EF51E2"/>
    <w:rsid w:val="00F0496F"/>
    <w:rsid w:val="00F04973"/>
    <w:rsid w:val="00F05388"/>
    <w:rsid w:val="00F10504"/>
    <w:rsid w:val="00F23783"/>
    <w:rsid w:val="00F26C76"/>
    <w:rsid w:val="00F40A2B"/>
    <w:rsid w:val="00F438BC"/>
    <w:rsid w:val="00F45187"/>
    <w:rsid w:val="00F50CCF"/>
    <w:rsid w:val="00F54A59"/>
    <w:rsid w:val="00F75E54"/>
    <w:rsid w:val="00F75EB5"/>
    <w:rsid w:val="00F807F6"/>
    <w:rsid w:val="00F90260"/>
    <w:rsid w:val="00F92615"/>
    <w:rsid w:val="00FB3C36"/>
    <w:rsid w:val="00FC4CFE"/>
    <w:rsid w:val="00FF1077"/>
    <w:rsid w:val="00FF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F3FAB"/>
  <w15:docId w15:val="{7E7F5B99-E40D-486F-8796-FF5057EC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qFormat/>
    <w:rsid w:val="00786B91"/>
    <w:rPr>
      <w:rFonts w:cs="Times New Roman"/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locked/>
    <w:rsid w:val="00786B91"/>
    <w:rPr>
      <w:rFonts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qFormat/>
    <w:locked/>
    <w:rsid w:val="00786B91"/>
    <w:rPr>
      <w:rFonts w:cs="Times New Roman"/>
      <w:b/>
      <w:bCs/>
      <w:sz w:val="20"/>
      <w:szCs w:val="20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86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86B91"/>
    <w:rPr>
      <w:b/>
      <w:bCs/>
    </w:rPr>
  </w:style>
  <w:style w:type="paragraph" w:styleId="Revision">
    <w:name w:val="Revision"/>
    <w:uiPriority w:val="99"/>
    <w:semiHidden/>
    <w:qFormat/>
    <w:rsid w:val="00B365E7"/>
    <w:rPr>
      <w:sz w:val="22"/>
      <w:szCs w:val="22"/>
    </w:rPr>
  </w:style>
  <w:style w:type="table" w:styleId="TableGrid">
    <w:name w:val="Table Grid"/>
    <w:basedOn w:val="TableNormal"/>
    <w:uiPriority w:val="39"/>
    <w:rsid w:val="00E57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1F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F9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06089"/>
    <w:rPr>
      <w:color w:val="808080"/>
    </w:rPr>
  </w:style>
  <w:style w:type="character" w:customStyle="1" w:styleId="normaltextrun">
    <w:name w:val="normaltextrun"/>
    <w:basedOn w:val="DefaultParagraphFont"/>
    <w:rsid w:val="00E931CD"/>
  </w:style>
  <w:style w:type="character" w:customStyle="1" w:styleId="eop">
    <w:name w:val="eop"/>
    <w:basedOn w:val="DefaultParagraphFont"/>
    <w:rsid w:val="00E931CD"/>
  </w:style>
  <w:style w:type="character" w:customStyle="1" w:styleId="findhit">
    <w:name w:val="findhit"/>
    <w:basedOn w:val="DefaultParagraphFont"/>
    <w:rsid w:val="00880666"/>
  </w:style>
  <w:style w:type="character" w:styleId="LineNumber">
    <w:name w:val="line number"/>
    <w:basedOn w:val="DefaultParagraphFont"/>
    <w:uiPriority w:val="99"/>
    <w:semiHidden/>
    <w:unhideWhenUsed/>
    <w:rsid w:val="00BA439A"/>
  </w:style>
  <w:style w:type="paragraph" w:styleId="ListParagraph">
    <w:name w:val="List Paragraph"/>
    <w:basedOn w:val="Normal"/>
    <w:uiPriority w:val="34"/>
    <w:qFormat/>
    <w:rsid w:val="00D22B04"/>
    <w:pPr>
      <w:ind w:left="720"/>
      <w:contextualSpacing/>
    </w:pPr>
  </w:style>
  <w:style w:type="paragraph" w:customStyle="1" w:styleId="paragraph">
    <w:name w:val="paragraph"/>
    <w:basedOn w:val="Normal"/>
    <w:rsid w:val="00657F69"/>
    <w:pPr>
      <w:suppressAutoHyphens w:val="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46A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AA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6A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AA8"/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7E1B9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532F6"/>
    <w:pPr>
      <w:suppressAutoHyphens w:val="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oltrasio</dc:creator>
  <dc:description/>
  <cp:lastModifiedBy>Lara Stead</cp:lastModifiedBy>
  <cp:revision>14</cp:revision>
  <cp:lastPrinted>2021-12-22T08:02:00Z</cp:lastPrinted>
  <dcterms:created xsi:type="dcterms:W3CDTF">2021-12-21T06:04:00Z</dcterms:created>
  <dcterms:modified xsi:type="dcterms:W3CDTF">2022-02-03T11:00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